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data S2. The list of antibodie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. No.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ny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α-tubuli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B-5-1-2; sc-2394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Santa Cruz Biotechnology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B</w:t>
            </w: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MP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ab628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A</w:t>
            </w: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bca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S</w:t>
            </w: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NAI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no. 389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Cell Signaling Technology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M</w:t>
            </w: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MP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ab8660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Abca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 w:eastAsia="zh-CN"/>
              </w:rPr>
              <w:t>Cytokeratin-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MAB355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EMD Millipor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Rabbit IgG1 isotyp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ab17273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A</w:t>
            </w: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bcam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新細明體;PMingLiU" w:cs="Calibri"/>
      <w:color w:val="auto"/>
      <w:sz w:val="22"/>
      <w:szCs w:val="22"/>
      <w:lang w:val="en-CA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18"/>
      <w:szCs w:val="18"/>
    </w:rPr>
  </w:style>
  <w:style w:type="character" w:styleId="Style16">
    <w:name w:val="頁尾 字元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DengXian;等线" w:hAnsi="DengXian;等线" w:eastAsia="DengXian;等线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rFonts w:ascii="DengXian;等线" w:hAnsi="DengXian;等线" w:eastAsia="DengXian;等线" w:cs="Times New Roman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12:33:00Z</dcterms:created>
  <dc:creator>Administrator</dc:creator>
  <dc:description/>
  <cp:keywords/>
  <dc:language>en-US</dc:language>
  <cp:lastModifiedBy>Vincent Chang</cp:lastModifiedBy>
  <dcterms:modified xsi:type="dcterms:W3CDTF">2021-01-07T12:33:00Z</dcterms:modified>
  <cp:revision>2</cp:revision>
  <dc:subject/>
  <dc:title/>
</cp:coreProperties>
</file>